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800EE" w14:textId="78B22FD6" w:rsidR="00692C47" w:rsidRDefault="000204CE" w:rsidP="0067456B">
      <w:r w:rsidRPr="000204CE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E26195" wp14:editId="66BF366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53829" cy="9512438"/>
                <wp:effectExtent l="0" t="0" r="0" b="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679B66-49AD-D298-4BAB-E7919F8CDB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3829" cy="9512438"/>
                          <a:chOff x="0" y="0"/>
                          <a:chExt cx="6453829" cy="9512438"/>
                        </a:xfrm>
                      </wpg:grpSpPr>
                      <pic:pic xmlns:pic="http://schemas.openxmlformats.org/drawingml/2006/picture">
                        <pic:nvPicPr>
                          <pic:cNvPr id="499225794" name="Picture 49922579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32104" y="0"/>
                            <a:ext cx="2088154" cy="1884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3626636" name="Picture 129362663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271951" y="75405"/>
                            <a:ext cx="2144713" cy="18049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08978637" name="Picture 150897863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32104" y="1920220"/>
                            <a:ext cx="2089150" cy="17002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26104915" name="Picture 92610491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271952" y="1908791"/>
                            <a:ext cx="2144712" cy="1714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5845777" name="Picture 118584577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32104" y="3910372"/>
                            <a:ext cx="2089150" cy="17002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76113697" name="Picture 97611369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271951" y="3681109"/>
                            <a:ext cx="2144712" cy="19097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65146785" name="Picture 76514678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35658" y="5674849"/>
                            <a:ext cx="2084600" cy="19306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2282842" name="Picture 562282842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214800" y="5897665"/>
                            <a:ext cx="2201863" cy="17002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3479835" name="Picture 173479835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32104" y="7584183"/>
                            <a:ext cx="2090522" cy="19282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7513205" name="Picture 627513205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194217" y="7805411"/>
                            <a:ext cx="2201862" cy="17018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365887379" name="Group 1365887379">
                          <a:extLst>
                            <a:ext uri="{FF2B5EF4-FFF2-40B4-BE49-F238E27FC236}">
                              <a16:creationId xmlns:a16="http://schemas.microsoft.com/office/drawing/2014/main" id="{F3516231-4BDA-053C-B0C7-DBD2692D0B79}"/>
                            </a:ext>
                          </a:extLst>
                        </wpg:cNvPr>
                        <wpg:cNvGrpSpPr/>
                        <wpg:grpSpPr>
                          <a:xfrm>
                            <a:off x="4396079" y="230357"/>
                            <a:ext cx="2057750" cy="747542"/>
                            <a:chOff x="4396079" y="230357"/>
                            <a:chExt cx="2057750" cy="747542"/>
                          </a:xfrm>
                        </wpg:grpSpPr>
                        <wpg:grpSp>
                          <wpg:cNvPr id="2017644622" name="Group 2017644622">
                            <a:extLst>
                              <a:ext uri="{FF2B5EF4-FFF2-40B4-BE49-F238E27FC236}">
                                <a16:creationId xmlns:a16="http://schemas.microsoft.com/office/drawing/2014/main" id="{DD39B6FB-D13A-EA1E-D4DC-2355348F7E2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396079" y="408329"/>
                              <a:ext cx="2057750" cy="569570"/>
                              <a:chOff x="4396079" y="408329"/>
                              <a:chExt cx="2057750" cy="569570"/>
                            </a:xfrm>
                          </wpg:grpSpPr>
                          <wps:wsp>
                            <wps:cNvPr id="1769378985" name="Flowchart: Connector 13">
                              <a:extLst>
                                <a:ext uri="{FF2B5EF4-FFF2-40B4-BE49-F238E27FC236}">
                                  <a16:creationId xmlns:a16="http://schemas.microsoft.com/office/drawing/2014/main" id="{39BD30A2-2404-389A-C293-C8CF014EB69D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399380" y="469837"/>
                                <a:ext cx="97383" cy="99878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C99FF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552386612" name="Flowchart: Connector 14">
                              <a:extLst>
                                <a:ext uri="{FF2B5EF4-FFF2-40B4-BE49-F238E27FC236}">
                                  <a16:creationId xmlns:a16="http://schemas.microsoft.com/office/drawing/2014/main" id="{F6217337-3A78-F78E-C8C3-F70B6394307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396079" y="638047"/>
                                <a:ext cx="97383" cy="99878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9CC99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818179863" name="Flowchart: Connector 15">
                              <a:extLst>
                                <a:ext uri="{FF2B5EF4-FFF2-40B4-BE49-F238E27FC236}">
                                  <a16:creationId xmlns:a16="http://schemas.microsoft.com/office/drawing/2014/main" id="{1C0BF4B0-C45E-1882-F783-E6D54DD7EE2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398176" y="806257"/>
                                <a:ext cx="97383" cy="99878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34873911" name="TextBox 27">
                              <a:extLst>
                                <a:ext uri="{FF2B5EF4-FFF2-40B4-BE49-F238E27FC236}">
                                  <a16:creationId xmlns:a16="http://schemas.microsoft.com/office/drawing/2014/main" id="{02A98AF5-B474-0346-6FF7-AEADF922EF5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500957" y="408329"/>
                                <a:ext cx="1284131" cy="2308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382759" w14:textId="77777777" w:rsidR="000204CE" w:rsidRDefault="000204CE" w:rsidP="000204CE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MDMs + LP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88020252" name="TextBox 28">
                              <a:extLst>
                                <a:ext uri="{FF2B5EF4-FFF2-40B4-BE49-F238E27FC236}">
                                  <a16:creationId xmlns:a16="http://schemas.microsoft.com/office/drawing/2014/main" id="{0D9CD510-DDFE-820D-D337-5701CEE1745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509931" y="575924"/>
                                <a:ext cx="1552768" cy="2308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4A83EF" w14:textId="77777777" w:rsidR="000204CE" w:rsidRDefault="000204CE" w:rsidP="000204CE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MDMs + LPS + MSCs (naïve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535197483" name="TextBox 29">
                              <a:extLst>
                                <a:ext uri="{FF2B5EF4-FFF2-40B4-BE49-F238E27FC236}">
                                  <a16:creationId xmlns:a16="http://schemas.microsoft.com/office/drawing/2014/main" id="{1708D1EC-3A51-6AC6-54BD-05405FDDC0A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512668" y="747067"/>
                                <a:ext cx="1941161" cy="2308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B43260" w14:textId="77777777" w:rsidR="000204CE" w:rsidRDefault="000204CE" w:rsidP="000204CE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MDMs + LPS + MSCs (palmitate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979525991" name="Flowchart: Connector 19">
                            <a:extLst>
                              <a:ext uri="{FF2B5EF4-FFF2-40B4-BE49-F238E27FC236}">
                                <a16:creationId xmlns:a16="http://schemas.microsoft.com/office/drawing/2014/main" id="{1D15DD5F-4CE1-3245-989D-7EC76C13D907}"/>
                              </a:ext>
                            </a:extLst>
                          </wps:cNvPr>
                          <wps:cNvSpPr/>
                          <wps:spPr>
                            <a:xfrm>
                              <a:off x="4402517" y="291865"/>
                              <a:ext cx="97383" cy="99878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D4D4D4"/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86685971" name="TextBox 23">
                            <a:extLst>
                              <a:ext uri="{FF2B5EF4-FFF2-40B4-BE49-F238E27FC236}">
                                <a16:creationId xmlns:a16="http://schemas.microsoft.com/office/drawing/2014/main" id="{E3C50EE5-912A-5918-133A-6248CC521A9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504094" y="230357"/>
                              <a:ext cx="1284131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FD82D1" w14:textId="77777777" w:rsidR="000204CE" w:rsidRDefault="000204CE" w:rsidP="000204CE">
                                <w:pPr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MDMs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826916783" name="TextBox 16">
                          <a:extLst>
                            <a:ext uri="{FF2B5EF4-FFF2-40B4-BE49-F238E27FC236}">
                              <a16:creationId xmlns:a16="http://schemas.microsoft.com/office/drawing/2014/main" id="{05CE1578-C0E3-97C2-05B5-1B5E4DAD32A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8988"/>
                            <a:ext cx="327660" cy="22216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903BA7" w14:textId="0A8E214A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A</w:t>
                              </w:r>
                            </w:p>
                            <w:p w14:paraId="18C5D179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57875B58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60636CBA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30C7252D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43F9EFF1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225D3756" w14:textId="5032E228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5095620" name="TextBox 18">
                          <a:extLst>
                            <a:ext uri="{FF2B5EF4-FFF2-40B4-BE49-F238E27FC236}">
                              <a16:creationId xmlns:a16="http://schemas.microsoft.com/office/drawing/2014/main" id="{01B760CC-3D53-932F-4876-41370DD42E1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825406"/>
                            <a:ext cx="327660" cy="2324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FDB135" w14:textId="669DB22E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C</w:t>
                              </w:r>
                            </w:p>
                            <w:p w14:paraId="7028F460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5B205189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416F8D00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44E7F45A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40043F19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4F718974" w14:textId="77777777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</w:p>
                            <w:p w14:paraId="5E97C80E" w14:textId="7FE2B825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1023748" name="TextBox 20">
                          <a:extLst>
                            <a:ext uri="{FF2B5EF4-FFF2-40B4-BE49-F238E27FC236}">
                              <a16:creationId xmlns:a16="http://schemas.microsoft.com/office/drawing/2014/main" id="{CA0F50E4-22A1-A34D-22C8-A68C5E75F4FC}"/>
                            </a:ext>
                          </a:extLst>
                        </wps:cNvPr>
                        <wps:cNvSpPr txBox="1"/>
                        <wps:spPr>
                          <a:xfrm>
                            <a:off x="7748" y="7669738"/>
                            <a:ext cx="32791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907256" w14:textId="0191B06C" w:rsidR="000204CE" w:rsidRDefault="000204CE" w:rsidP="000204CE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E26195" id="Group 4" o:spid="_x0000_s1026" style="position:absolute;margin-left:0;margin-top:0;width:508.2pt;height:749pt;z-index:251659264" coordsize="64538,95124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99225794" o:spid="_x0000_s1027" type="#_x0000_t75" style="position:absolute;left:3321;width:20881;height:188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">
                  <v:imagedata r:id="rId14" o:title=""/>
                </v:shape>
                <v:shape id="Picture 1293626636" o:spid="_x0000_s1028" type="#_x0000_t75" style="position:absolute;left:22719;top:754;width:21447;height:180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">
                  <v:imagedata r:id="rId15" o:title=""/>
                </v:shape>
                <v:shape id="Picture 1508978637" o:spid="_x0000_s1029" type="#_x0000_t75" style="position:absolute;left:3321;top:19202;width:20891;height:1700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">
                  <v:imagedata r:id="rId16" o:title=""/>
                </v:shape>
                <v:shape id="Picture 926104915" o:spid="_x0000_s1030" type="#_x0000_t75" style="position:absolute;left:22719;top:19087;width:21447;height:1714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">
                  <v:imagedata r:id="rId17" o:title=""/>
                </v:shape>
                <v:shape id="Picture 1185845777" o:spid="_x0000_s1031" type="#_x0000_t75" style="position:absolute;left:3321;top:39103;width:20891;height:1700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">
                  <v:imagedata r:id="rId18" o:title=""/>
                </v:shape>
                <v:shape id="Picture 976113697" o:spid="_x0000_s1032" type="#_x0000_t75" style="position:absolute;left:22719;top:36811;width:21447;height:190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">
                  <v:imagedata r:id="rId19" o:title=""/>
                </v:shape>
                <v:shape id="Picture 765146785" o:spid="_x0000_s1033" type="#_x0000_t75" style="position:absolute;left:3356;top:56748;width:20846;height:193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">
                  <v:imagedata r:id="rId20" o:title=""/>
                </v:shape>
                <v:shape id="Picture 562282842" o:spid="_x0000_s1034" type="#_x0000_t75" style="position:absolute;left:22148;top:58976;width:22018;height:1700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">
                  <v:imagedata r:id="rId21" o:title=""/>
                </v:shape>
                <v:shape id="Picture 173479835" o:spid="_x0000_s1035" type="#_x0000_t75" style="position:absolute;left:3321;top:75841;width:20905;height:192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">
                  <v:imagedata r:id="rId22" o:title=""/>
                </v:shape>
                <v:shape id="Picture 627513205" o:spid="_x0000_s1036" type="#_x0000_t75" style="position:absolute;left:21942;top:78054;width:22018;height:170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">
                  <v:imagedata r:id="rId23" o:title=""/>
                </v:shape>
                <v:group id="Group 1365887379" o:spid="_x0000_s1037" style="position:absolute;left:43960;top:2303;width:20578;height:7475" coordorigin="43960,2303" coordsize="20577,74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">
                  <v:group id="Group 2017644622" o:spid="_x0000_s1038" style="position:absolute;left:43960;top:4083;width:20578;height:5695" coordorigin="43960,4083" coordsize="20577,56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">
                    <v:shapetype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13" o:spid="_x0000_s1039" type="#_x0000_t120" style="position:absolute;left:43993;top:4698;width:974;height:9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" fillcolor="#c9f" strokecolor="#030e13 [484]" strokeweight="1pt">
                      <v:stroke joinstyle="miter"/>
                    </v:shape>
                    <v:shape id="Flowchart: Connector 14" o:spid="_x0000_s1040" type="#_x0000_t120" style="position:absolute;left:43960;top:6380;width:974;height:9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" fillcolor="#9c9" strokecolor="#030e13 [484]" strokeweight="1pt">
                      <v:stroke joinstyle="miter"/>
                    </v:shape>
                    <v:shape id="Flowchart: Connector 15" o:spid="_x0000_s1041" type="#_x0000_t120" style="position:absolute;left:43981;top:8062;width:974;height:9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" fillcolor="red" strokecolor="#030e13 [484]" strokeweight="1pt">
                      <v:stroke joinstyle="miter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7" o:spid="_x0000_s1042" type="#_x0000_t202" style="position:absolute;left:45009;top:4083;width:12841;height:23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" filled="f" stroked="f">
                      <v:textbox style="mso-fit-shape-to-text:t">
                        <w:txbxContent>
                          <w:p w14:paraId="7C382759" w14:textId="77777777" w:rsidR="000204CE" w:rsidRDefault="000204CE" w:rsidP="000204CE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MDMs + LPS</w:t>
                            </w:r>
                          </w:p>
                        </w:txbxContent>
                      </v:textbox>
                    </v:shape>
                    <v:shape id="TextBox 28" o:spid="_x0000_s1043" type="#_x0000_t202" style="position:absolute;left:45099;top:5759;width:15527;height:23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" filled="f" stroked="f">
                      <v:textbox style="mso-fit-shape-to-text:t">
                        <w:txbxContent>
                          <w:p w14:paraId="114A83EF" w14:textId="77777777" w:rsidR="000204CE" w:rsidRDefault="000204CE" w:rsidP="000204CE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MDMs + LPS + MSCs (naïve)</w:t>
                            </w:r>
                          </w:p>
                        </w:txbxContent>
                      </v:textbox>
                    </v:shape>
                    <v:shape id="TextBox 29" o:spid="_x0000_s1044" type="#_x0000_t202" style="position:absolute;left:45126;top:7470;width:19412;height:23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" filled="f" stroked="f">
                      <v:textbox style="mso-fit-shape-to-text:t">
                        <w:txbxContent>
                          <w:p w14:paraId="72B43260" w14:textId="77777777" w:rsidR="000204CE" w:rsidRDefault="000204CE" w:rsidP="000204CE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MDMs + LPS + MSCs (palmitate)</w:t>
                            </w:r>
                          </w:p>
                        </w:txbxContent>
                      </v:textbox>
                    </v:shape>
                  </v:group>
                  <v:shape id="Flowchart: Connector 19" o:spid="_x0000_s1045" type="#_x0000_t120" style="position:absolute;left:44025;top:2918;width:974;height:99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" fillcolor="#d4d4d4" strokecolor="#030e13 [484]" strokeweight="1pt">
                    <v:stroke joinstyle="miter"/>
                  </v:shape>
                  <v:shape id="TextBox 23" o:spid="_x0000_s1046" type="#_x0000_t202" style="position:absolute;left:45040;top:2303;width:12842;height:23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" filled="f" stroked="f">
                    <v:textbox style="mso-fit-shape-to-text:t">
                      <w:txbxContent>
                        <w:p w14:paraId="05FD82D1" w14:textId="77777777" w:rsidR="000204CE" w:rsidRDefault="000204CE" w:rsidP="000204CE">
                          <w:pPr>
                            <w:rPr>
                              <w:rFonts w:hAnsi="Aptos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rFonts w:hAnsi="Aptos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MDMs </w:t>
                          </w:r>
                        </w:p>
                      </w:txbxContent>
                    </v:textbox>
                  </v:shape>
                </v:group>
                <v:shape id="TextBox 16" o:spid="_x0000_s1047" type="#_x0000_t202" style="position:absolute;top:389;width:3276;height:22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" filled="f" stroked="f">
                  <v:textbox>
                    <w:txbxContent>
                      <w:p w14:paraId="69903BA7" w14:textId="0A8E214A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A</w:t>
                        </w:r>
                      </w:p>
                      <w:p w14:paraId="18C5D179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57875B58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60636CBA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30C7252D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43F9EFF1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225D3756" w14:textId="5032E228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B</w:t>
                        </w:r>
                      </w:p>
                    </w:txbxContent>
                  </v:textbox>
                </v:shape>
                <v:shape id="TextBox 18" o:spid="_x0000_s1048" type="#_x0000_t202" style="position:absolute;top:38254;width:3276;height:232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" filled="f" stroked="f">
                  <v:textbox style="mso-fit-shape-to-text:t">
                    <w:txbxContent>
                      <w:p w14:paraId="7DFDB135" w14:textId="669DB22E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C</w:t>
                        </w:r>
                      </w:p>
                      <w:p w14:paraId="7028F460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5B205189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416F8D00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44E7F45A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40043F19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4F718974" w14:textId="77777777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</w:p>
                      <w:p w14:paraId="5E97C80E" w14:textId="7FE2B825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D</w:t>
                        </w:r>
                      </w:p>
                    </w:txbxContent>
                  </v:textbox>
                </v:shape>
                <v:shape id="TextBox 20" o:spid="_x0000_s1049" type="#_x0000_t202" style="position:absolute;left:77;top:76697;width:3279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" filled="f" stroked="f">
                  <v:textbox style="mso-fit-shape-to-text:t">
                    <w:txbxContent>
                      <w:p w14:paraId="55907256" w14:textId="0191B06C" w:rsidR="000204CE" w:rsidRDefault="000204CE" w:rsidP="000204CE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92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C5B"/>
    <w:rsid w:val="00001A9F"/>
    <w:rsid w:val="0000401E"/>
    <w:rsid w:val="000204CE"/>
    <w:rsid w:val="00026F0C"/>
    <w:rsid w:val="00027171"/>
    <w:rsid w:val="00027B3B"/>
    <w:rsid w:val="00044372"/>
    <w:rsid w:val="000514AD"/>
    <w:rsid w:val="00060140"/>
    <w:rsid w:val="000632E1"/>
    <w:rsid w:val="00084144"/>
    <w:rsid w:val="00092362"/>
    <w:rsid w:val="000957A3"/>
    <w:rsid w:val="000A13DE"/>
    <w:rsid w:val="000A61D6"/>
    <w:rsid w:val="000C1513"/>
    <w:rsid w:val="000D424C"/>
    <w:rsid w:val="000E2818"/>
    <w:rsid w:val="000E3025"/>
    <w:rsid w:val="000F5466"/>
    <w:rsid w:val="000F7419"/>
    <w:rsid w:val="000F7647"/>
    <w:rsid w:val="0010666E"/>
    <w:rsid w:val="00117538"/>
    <w:rsid w:val="0012743D"/>
    <w:rsid w:val="00137A76"/>
    <w:rsid w:val="00140351"/>
    <w:rsid w:val="00140F59"/>
    <w:rsid w:val="00144E83"/>
    <w:rsid w:val="00155A30"/>
    <w:rsid w:val="00162386"/>
    <w:rsid w:val="001941F1"/>
    <w:rsid w:val="001944CA"/>
    <w:rsid w:val="001A5F8D"/>
    <w:rsid w:val="001B3ECC"/>
    <w:rsid w:val="001B6836"/>
    <w:rsid w:val="001D757A"/>
    <w:rsid w:val="001F4120"/>
    <w:rsid w:val="001F758A"/>
    <w:rsid w:val="00204147"/>
    <w:rsid w:val="002122B9"/>
    <w:rsid w:val="00213664"/>
    <w:rsid w:val="00220557"/>
    <w:rsid w:val="00223633"/>
    <w:rsid w:val="00223914"/>
    <w:rsid w:val="0022788D"/>
    <w:rsid w:val="002505FA"/>
    <w:rsid w:val="00253C42"/>
    <w:rsid w:val="002652FB"/>
    <w:rsid w:val="00266B92"/>
    <w:rsid w:val="00271366"/>
    <w:rsid w:val="002747D4"/>
    <w:rsid w:val="00280D20"/>
    <w:rsid w:val="002A5684"/>
    <w:rsid w:val="002A7CAC"/>
    <w:rsid w:val="002C0FFC"/>
    <w:rsid w:val="002C2817"/>
    <w:rsid w:val="002C3E05"/>
    <w:rsid w:val="002C5809"/>
    <w:rsid w:val="002C5E5F"/>
    <w:rsid w:val="002C776F"/>
    <w:rsid w:val="002D153B"/>
    <w:rsid w:val="002D1B6A"/>
    <w:rsid w:val="002F514F"/>
    <w:rsid w:val="00306CC4"/>
    <w:rsid w:val="003242BD"/>
    <w:rsid w:val="00324F1E"/>
    <w:rsid w:val="003269D0"/>
    <w:rsid w:val="00340BBF"/>
    <w:rsid w:val="00355EB3"/>
    <w:rsid w:val="003628DD"/>
    <w:rsid w:val="00362BB8"/>
    <w:rsid w:val="0038644A"/>
    <w:rsid w:val="003B49D5"/>
    <w:rsid w:val="003B4AAA"/>
    <w:rsid w:val="003B5B2E"/>
    <w:rsid w:val="003C4F3C"/>
    <w:rsid w:val="003C6C7C"/>
    <w:rsid w:val="003D11E9"/>
    <w:rsid w:val="003E0BF3"/>
    <w:rsid w:val="003E1CD7"/>
    <w:rsid w:val="003E631B"/>
    <w:rsid w:val="003E6939"/>
    <w:rsid w:val="003E761F"/>
    <w:rsid w:val="003F2817"/>
    <w:rsid w:val="003F7AAE"/>
    <w:rsid w:val="00404F53"/>
    <w:rsid w:val="004056EC"/>
    <w:rsid w:val="00407C38"/>
    <w:rsid w:val="004202F8"/>
    <w:rsid w:val="0042212F"/>
    <w:rsid w:val="00427224"/>
    <w:rsid w:val="004364EF"/>
    <w:rsid w:val="0045663B"/>
    <w:rsid w:val="00457639"/>
    <w:rsid w:val="00482BFC"/>
    <w:rsid w:val="004A3FE5"/>
    <w:rsid w:val="004A58F7"/>
    <w:rsid w:val="004C4935"/>
    <w:rsid w:val="004F4708"/>
    <w:rsid w:val="0050133D"/>
    <w:rsid w:val="0051379E"/>
    <w:rsid w:val="0051658B"/>
    <w:rsid w:val="00524C45"/>
    <w:rsid w:val="005367BD"/>
    <w:rsid w:val="00540393"/>
    <w:rsid w:val="0055123B"/>
    <w:rsid w:val="0055442A"/>
    <w:rsid w:val="00563A2F"/>
    <w:rsid w:val="0057040F"/>
    <w:rsid w:val="00574491"/>
    <w:rsid w:val="0057549F"/>
    <w:rsid w:val="00576C15"/>
    <w:rsid w:val="0058347C"/>
    <w:rsid w:val="0058449B"/>
    <w:rsid w:val="005865A4"/>
    <w:rsid w:val="00593AFE"/>
    <w:rsid w:val="005A793B"/>
    <w:rsid w:val="005C73ED"/>
    <w:rsid w:val="005D6B47"/>
    <w:rsid w:val="005D7156"/>
    <w:rsid w:val="005E043D"/>
    <w:rsid w:val="005F384F"/>
    <w:rsid w:val="005F42B1"/>
    <w:rsid w:val="00604B53"/>
    <w:rsid w:val="006329FF"/>
    <w:rsid w:val="0063488D"/>
    <w:rsid w:val="0064197A"/>
    <w:rsid w:val="006429FB"/>
    <w:rsid w:val="00645185"/>
    <w:rsid w:val="0064704C"/>
    <w:rsid w:val="00651DFB"/>
    <w:rsid w:val="00656847"/>
    <w:rsid w:val="006626ED"/>
    <w:rsid w:val="0066616F"/>
    <w:rsid w:val="00667307"/>
    <w:rsid w:val="0067456B"/>
    <w:rsid w:val="00692C2B"/>
    <w:rsid w:val="00692C47"/>
    <w:rsid w:val="006A3352"/>
    <w:rsid w:val="006A737F"/>
    <w:rsid w:val="006C1DB4"/>
    <w:rsid w:val="006D60A3"/>
    <w:rsid w:val="006D6A55"/>
    <w:rsid w:val="006E2A0A"/>
    <w:rsid w:val="006E31EF"/>
    <w:rsid w:val="006E5F6D"/>
    <w:rsid w:val="006F1442"/>
    <w:rsid w:val="006F3291"/>
    <w:rsid w:val="00713920"/>
    <w:rsid w:val="007141F6"/>
    <w:rsid w:val="00731828"/>
    <w:rsid w:val="00735E19"/>
    <w:rsid w:val="00736EA4"/>
    <w:rsid w:val="00742EE6"/>
    <w:rsid w:val="00743B56"/>
    <w:rsid w:val="007610D3"/>
    <w:rsid w:val="00762A05"/>
    <w:rsid w:val="0076305B"/>
    <w:rsid w:val="00763DE6"/>
    <w:rsid w:val="00777C4E"/>
    <w:rsid w:val="0079203C"/>
    <w:rsid w:val="007A3958"/>
    <w:rsid w:val="007A48FF"/>
    <w:rsid w:val="007A51EB"/>
    <w:rsid w:val="007B1EC3"/>
    <w:rsid w:val="007C2D60"/>
    <w:rsid w:val="007D3F36"/>
    <w:rsid w:val="007D4EC9"/>
    <w:rsid w:val="007E110F"/>
    <w:rsid w:val="007E1131"/>
    <w:rsid w:val="007F47B7"/>
    <w:rsid w:val="00810DC6"/>
    <w:rsid w:val="008274BA"/>
    <w:rsid w:val="00830387"/>
    <w:rsid w:val="008335EB"/>
    <w:rsid w:val="008344FA"/>
    <w:rsid w:val="008445B5"/>
    <w:rsid w:val="00847DC4"/>
    <w:rsid w:val="008512B3"/>
    <w:rsid w:val="008554A1"/>
    <w:rsid w:val="0086353C"/>
    <w:rsid w:val="0086474A"/>
    <w:rsid w:val="008659C2"/>
    <w:rsid w:val="00866FB1"/>
    <w:rsid w:val="00875C15"/>
    <w:rsid w:val="008773E9"/>
    <w:rsid w:val="00881281"/>
    <w:rsid w:val="00892B3A"/>
    <w:rsid w:val="008960FC"/>
    <w:rsid w:val="008B6059"/>
    <w:rsid w:val="008C0BBE"/>
    <w:rsid w:val="008C0D07"/>
    <w:rsid w:val="008C3B1B"/>
    <w:rsid w:val="008D09E9"/>
    <w:rsid w:val="008E29A4"/>
    <w:rsid w:val="008E7440"/>
    <w:rsid w:val="00902564"/>
    <w:rsid w:val="009060A5"/>
    <w:rsid w:val="0091017B"/>
    <w:rsid w:val="00914015"/>
    <w:rsid w:val="00914C5B"/>
    <w:rsid w:val="00932D9A"/>
    <w:rsid w:val="00934223"/>
    <w:rsid w:val="00950749"/>
    <w:rsid w:val="00951FF9"/>
    <w:rsid w:val="00952805"/>
    <w:rsid w:val="00957256"/>
    <w:rsid w:val="00963C89"/>
    <w:rsid w:val="00965F35"/>
    <w:rsid w:val="00975B29"/>
    <w:rsid w:val="00995866"/>
    <w:rsid w:val="009A55A1"/>
    <w:rsid w:val="009A7551"/>
    <w:rsid w:val="009B499E"/>
    <w:rsid w:val="009B6451"/>
    <w:rsid w:val="009B6873"/>
    <w:rsid w:val="009C4AE6"/>
    <w:rsid w:val="009F162B"/>
    <w:rsid w:val="009F609C"/>
    <w:rsid w:val="00A10803"/>
    <w:rsid w:val="00A132BB"/>
    <w:rsid w:val="00A447C3"/>
    <w:rsid w:val="00A44A00"/>
    <w:rsid w:val="00A45A95"/>
    <w:rsid w:val="00A70DEF"/>
    <w:rsid w:val="00A86F38"/>
    <w:rsid w:val="00A93C4B"/>
    <w:rsid w:val="00AB0369"/>
    <w:rsid w:val="00AD5229"/>
    <w:rsid w:val="00AD792C"/>
    <w:rsid w:val="00AE60E1"/>
    <w:rsid w:val="00AF627A"/>
    <w:rsid w:val="00B05162"/>
    <w:rsid w:val="00B20A31"/>
    <w:rsid w:val="00B217E6"/>
    <w:rsid w:val="00B34C64"/>
    <w:rsid w:val="00B615F9"/>
    <w:rsid w:val="00B61F2E"/>
    <w:rsid w:val="00B62E9D"/>
    <w:rsid w:val="00B815D7"/>
    <w:rsid w:val="00B92FFF"/>
    <w:rsid w:val="00BB6826"/>
    <w:rsid w:val="00BB7A3C"/>
    <w:rsid w:val="00BC16B4"/>
    <w:rsid w:val="00BD6292"/>
    <w:rsid w:val="00BD7CE3"/>
    <w:rsid w:val="00BE195A"/>
    <w:rsid w:val="00BE3C37"/>
    <w:rsid w:val="00BF287B"/>
    <w:rsid w:val="00C012F8"/>
    <w:rsid w:val="00C060B0"/>
    <w:rsid w:val="00C07E8E"/>
    <w:rsid w:val="00C23AED"/>
    <w:rsid w:val="00C23C89"/>
    <w:rsid w:val="00C31478"/>
    <w:rsid w:val="00C47CE7"/>
    <w:rsid w:val="00C5438F"/>
    <w:rsid w:val="00C61022"/>
    <w:rsid w:val="00CA0D64"/>
    <w:rsid w:val="00CA414D"/>
    <w:rsid w:val="00CC0F40"/>
    <w:rsid w:val="00CC5A05"/>
    <w:rsid w:val="00CC6CD2"/>
    <w:rsid w:val="00CD3736"/>
    <w:rsid w:val="00CD7EDC"/>
    <w:rsid w:val="00CE49EE"/>
    <w:rsid w:val="00CF1590"/>
    <w:rsid w:val="00D116DD"/>
    <w:rsid w:val="00D14522"/>
    <w:rsid w:val="00D15646"/>
    <w:rsid w:val="00D36431"/>
    <w:rsid w:val="00D44DE7"/>
    <w:rsid w:val="00D51AB1"/>
    <w:rsid w:val="00D7210C"/>
    <w:rsid w:val="00D72AD2"/>
    <w:rsid w:val="00D74DD0"/>
    <w:rsid w:val="00D90060"/>
    <w:rsid w:val="00D93DD5"/>
    <w:rsid w:val="00D9490B"/>
    <w:rsid w:val="00DA1F6C"/>
    <w:rsid w:val="00DC1D87"/>
    <w:rsid w:val="00DC7B8B"/>
    <w:rsid w:val="00DE07FF"/>
    <w:rsid w:val="00DF5714"/>
    <w:rsid w:val="00E0144B"/>
    <w:rsid w:val="00E01E46"/>
    <w:rsid w:val="00E10F3D"/>
    <w:rsid w:val="00E125C7"/>
    <w:rsid w:val="00E13AA5"/>
    <w:rsid w:val="00E16E6D"/>
    <w:rsid w:val="00E21C5C"/>
    <w:rsid w:val="00E26E43"/>
    <w:rsid w:val="00E42189"/>
    <w:rsid w:val="00E4326F"/>
    <w:rsid w:val="00E479BC"/>
    <w:rsid w:val="00E56514"/>
    <w:rsid w:val="00E717DB"/>
    <w:rsid w:val="00E91A3C"/>
    <w:rsid w:val="00E91FCC"/>
    <w:rsid w:val="00E94E4A"/>
    <w:rsid w:val="00EA064B"/>
    <w:rsid w:val="00EA6A13"/>
    <w:rsid w:val="00EB1AD6"/>
    <w:rsid w:val="00EB4481"/>
    <w:rsid w:val="00EC5B2F"/>
    <w:rsid w:val="00EC5D68"/>
    <w:rsid w:val="00ED0DE4"/>
    <w:rsid w:val="00ED0E3A"/>
    <w:rsid w:val="00ED414F"/>
    <w:rsid w:val="00F01737"/>
    <w:rsid w:val="00F14A19"/>
    <w:rsid w:val="00F24C60"/>
    <w:rsid w:val="00F349F5"/>
    <w:rsid w:val="00F37D23"/>
    <w:rsid w:val="00F42295"/>
    <w:rsid w:val="00F43B69"/>
    <w:rsid w:val="00F44900"/>
    <w:rsid w:val="00F52181"/>
    <w:rsid w:val="00F529CD"/>
    <w:rsid w:val="00F56944"/>
    <w:rsid w:val="00F60BDE"/>
    <w:rsid w:val="00F6482C"/>
    <w:rsid w:val="00F759CF"/>
    <w:rsid w:val="00F85D8A"/>
    <w:rsid w:val="00F9642F"/>
    <w:rsid w:val="00F97626"/>
    <w:rsid w:val="00FD6CA1"/>
    <w:rsid w:val="00FD79F5"/>
    <w:rsid w:val="00FF3907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E83A2"/>
  <w15:chartTrackingRefBased/>
  <w15:docId w15:val="{A0E48438-4B07-2244-ADAC-F5F15B7F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4CE"/>
  </w:style>
  <w:style w:type="paragraph" w:styleId="Heading1">
    <w:name w:val="heading 1"/>
    <w:basedOn w:val="Normal"/>
    <w:next w:val="Normal"/>
    <w:link w:val="Heading1Char"/>
    <w:uiPriority w:val="9"/>
    <w:qFormat/>
    <w:rsid w:val="00914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C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C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C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C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C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C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C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C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eney Tunstead</dc:creator>
  <cp:keywords/>
  <dc:description/>
  <cp:lastModifiedBy>Courteney Tunstead</cp:lastModifiedBy>
  <cp:revision>2</cp:revision>
  <cp:lastPrinted>2025-03-20T11:01:00Z</cp:lastPrinted>
  <dcterms:created xsi:type="dcterms:W3CDTF">2025-03-20T11:03:00Z</dcterms:created>
  <dcterms:modified xsi:type="dcterms:W3CDTF">2025-03-20T11:03:00Z</dcterms:modified>
</cp:coreProperties>
</file>